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F65474" w14:textId="7BF81CD3" w:rsidR="00C0664D" w:rsidRPr="00866022" w:rsidRDefault="004A5CBC" w:rsidP="003A5CE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Strong"/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5A3381">
        <w:rPr>
          <w:rStyle w:val="Strong"/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Style w:val="Strong"/>
          <w:rFonts w:ascii="Times New Roman" w:hAnsi="Times New Roman" w:cs="Times New Roman"/>
          <w:sz w:val="24"/>
          <w:szCs w:val="24"/>
          <w:lang w:val="en-US"/>
        </w:rPr>
        <w:t>1</w:t>
      </w:r>
      <w:r w:rsidR="005A3381">
        <w:rPr>
          <w:rStyle w:val="Strong"/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10250C" w:rsidRPr="00866022">
        <w:rPr>
          <w:rStyle w:val="Strong"/>
          <w:rFonts w:ascii="Times New Roman" w:hAnsi="Times New Roman" w:cs="Times New Roman"/>
          <w:sz w:val="24"/>
          <w:szCs w:val="24"/>
          <w:lang w:val="en-US"/>
        </w:rPr>
        <w:t xml:space="preserve">Behavioral Analysis </w:t>
      </w:r>
      <w:r w:rsidR="005A3381" w:rsidRPr="005A3381">
        <w:rPr>
          <w:rStyle w:val="Strong"/>
          <w:rFonts w:ascii="Times New Roman" w:hAnsi="Times New Roman" w:cs="Times New Roman"/>
          <w:sz w:val="24"/>
          <w:szCs w:val="24"/>
          <w:lang w:val="en-US"/>
        </w:rPr>
        <w:t>template</w:t>
      </w:r>
      <w:r w:rsidR="0010250C" w:rsidRPr="00866022">
        <w:rPr>
          <w:rStyle w:val="Strong"/>
          <w:rFonts w:ascii="Times New Roman" w:hAnsi="Times New Roman" w:cs="Times New Roman"/>
          <w:sz w:val="24"/>
          <w:szCs w:val="24"/>
          <w:lang w:val="en-US"/>
        </w:rPr>
        <w:t xml:space="preserve"> and Development of awareness messaging for cervical cancer prevention in Burkina Faso</w:t>
      </w:r>
    </w:p>
    <w:p w14:paraId="51A9D41D" w14:textId="77777777" w:rsidR="00B63772" w:rsidRPr="00866022" w:rsidRDefault="00B63772" w:rsidP="003A5CE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0B4AB88" w14:textId="77777777" w:rsidR="00866022" w:rsidRPr="00866022" w:rsidRDefault="00866022" w:rsidP="0086602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66022">
        <w:rPr>
          <w:rFonts w:ascii="Times New Roman" w:hAnsi="Times New Roman" w:cs="Times New Roman"/>
          <w:b/>
          <w:bCs/>
          <w:sz w:val="24"/>
          <w:szCs w:val="24"/>
          <w:lang w:val="en-US"/>
        </w:rPr>
        <w:t>Guidelines for the items to address:</w:t>
      </w:r>
    </w:p>
    <w:p w14:paraId="4E253B86" w14:textId="77777777" w:rsidR="00866022" w:rsidRPr="00866022" w:rsidRDefault="00866022" w:rsidP="0086602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66022">
        <w:rPr>
          <w:rFonts w:ascii="Times New Roman" w:hAnsi="Times New Roman" w:cs="Times New Roman"/>
          <w:b/>
          <w:bCs/>
          <w:sz w:val="24"/>
          <w:szCs w:val="24"/>
          <w:lang w:val="en-US"/>
        </w:rPr>
        <w:t>What is the specific, feasible, and effective behavior to promote?</w:t>
      </w:r>
    </w:p>
    <w:p w14:paraId="05696996" w14:textId="77777777" w:rsidR="00866022" w:rsidRPr="00866022" w:rsidRDefault="00866022" w:rsidP="0086602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66022">
        <w:rPr>
          <w:rFonts w:ascii="Times New Roman" w:hAnsi="Times New Roman" w:cs="Times New Roman"/>
          <w:b/>
          <w:bCs/>
          <w:sz w:val="24"/>
          <w:szCs w:val="24"/>
          <w:lang w:val="en-US"/>
        </w:rPr>
        <w:t>A behavior is:</w:t>
      </w:r>
    </w:p>
    <w:p w14:paraId="3804542B" w14:textId="77777777" w:rsidR="00866022" w:rsidRPr="00866022" w:rsidRDefault="00866022" w:rsidP="0086602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66022">
        <w:rPr>
          <w:rFonts w:ascii="Times New Roman" w:hAnsi="Times New Roman" w:cs="Times New Roman"/>
          <w:b/>
          <w:bCs/>
          <w:sz w:val="24"/>
          <w:szCs w:val="24"/>
          <w:lang w:val="en-US"/>
        </w:rPr>
        <w:t>An action</w:t>
      </w:r>
    </w:p>
    <w:p w14:paraId="191DC3B3" w14:textId="77777777" w:rsidR="00866022" w:rsidRPr="00866022" w:rsidRDefault="00866022" w:rsidP="0086602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66022">
        <w:rPr>
          <w:rFonts w:ascii="Times New Roman" w:hAnsi="Times New Roman" w:cs="Times New Roman"/>
          <w:b/>
          <w:bCs/>
          <w:sz w:val="24"/>
          <w:szCs w:val="24"/>
          <w:lang w:val="en-US"/>
        </w:rPr>
        <w:t>Observable</w:t>
      </w:r>
    </w:p>
    <w:p w14:paraId="25E967D8" w14:textId="77777777" w:rsidR="00866022" w:rsidRPr="00866022" w:rsidRDefault="00866022" w:rsidP="0086602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66022">
        <w:rPr>
          <w:rFonts w:ascii="Times New Roman" w:hAnsi="Times New Roman" w:cs="Times New Roman"/>
          <w:b/>
          <w:bCs/>
          <w:sz w:val="24"/>
          <w:szCs w:val="24"/>
          <w:lang w:val="en-US"/>
        </w:rPr>
        <w:t>Specific (time, place, quantity, duration, frequency)</w:t>
      </w:r>
    </w:p>
    <w:p w14:paraId="06419DB1" w14:textId="77777777" w:rsidR="00866022" w:rsidRPr="00866022" w:rsidRDefault="00866022" w:rsidP="0086602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866022">
        <w:rPr>
          <w:rFonts w:ascii="Times New Roman" w:hAnsi="Times New Roman" w:cs="Times New Roman"/>
          <w:b/>
          <w:bCs/>
          <w:sz w:val="24"/>
          <w:szCs w:val="24"/>
        </w:rPr>
        <w:t>Measurable</w:t>
      </w:r>
      <w:proofErr w:type="spellEnd"/>
    </w:p>
    <w:p w14:paraId="1E4B4913" w14:textId="77777777" w:rsidR="00866022" w:rsidRPr="00866022" w:rsidRDefault="00866022" w:rsidP="0086602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866022">
        <w:rPr>
          <w:rFonts w:ascii="Times New Roman" w:hAnsi="Times New Roman" w:cs="Times New Roman"/>
          <w:b/>
          <w:bCs/>
          <w:sz w:val="24"/>
          <w:szCs w:val="24"/>
        </w:rPr>
        <w:t>Feasible</w:t>
      </w:r>
      <w:proofErr w:type="spellEnd"/>
    </w:p>
    <w:p w14:paraId="4EA8776D" w14:textId="77777777" w:rsidR="006A1058" w:rsidRPr="00866022" w:rsidRDefault="006A1058" w:rsidP="0091671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6D45F60" w14:textId="77777777" w:rsidR="00866022" w:rsidRPr="00866022" w:rsidRDefault="00866022" w:rsidP="0086602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/>
        </w:rPr>
      </w:pPr>
      <w:r w:rsidRPr="00866022">
        <w:rPr>
          <w:rFonts w:ascii="Times New Roman" w:eastAsia="Times New Roman" w:hAnsi="Times New Roman" w:cs="Times New Roman"/>
          <w:b/>
          <w:bCs/>
          <w:sz w:val="24"/>
          <w:szCs w:val="24"/>
          <w:lang/>
        </w:rPr>
        <w:t>Behavior Characterization Table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34"/>
        <w:gridCol w:w="4730"/>
      </w:tblGrid>
      <w:tr w:rsidR="00866022" w:rsidRPr="00866022" w14:paraId="794F9D21" w14:textId="77777777" w:rsidTr="00866022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BB719" w14:textId="77777777" w:rsidR="00866022" w:rsidRPr="00866022" w:rsidRDefault="00866022" w:rsidP="0086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</w:rPr>
            </w:pPr>
            <w:r w:rsidRPr="008660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</w:rPr>
              <w:t>Easier to Adop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8C1006" w14:textId="77777777" w:rsidR="00866022" w:rsidRPr="00866022" w:rsidRDefault="00866022" w:rsidP="00866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</w:rPr>
            </w:pPr>
            <w:r w:rsidRPr="008660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</w:rPr>
              <w:t>More Difficult to Adopt</w:t>
            </w:r>
          </w:p>
        </w:tc>
      </w:tr>
      <w:tr w:rsidR="00866022" w:rsidRPr="00866022" w14:paraId="0E8BA722" w14:textId="77777777" w:rsidTr="00866022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E4BEADA" w14:textId="77777777" w:rsidR="00866022" w:rsidRPr="00866022" w:rsidRDefault="00866022" w:rsidP="00866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6602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>Once</w:t>
            </w:r>
          </w:p>
        </w:tc>
        <w:tc>
          <w:tcPr>
            <w:tcW w:w="0" w:type="auto"/>
            <w:vAlign w:val="center"/>
            <w:hideMark/>
          </w:tcPr>
          <w:p w14:paraId="417DB4BE" w14:textId="77777777" w:rsidR="00866022" w:rsidRPr="00866022" w:rsidRDefault="00866022" w:rsidP="00866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6602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>Continuous or frequent</w:t>
            </w:r>
          </w:p>
        </w:tc>
      </w:tr>
      <w:tr w:rsidR="00866022" w:rsidRPr="00866022" w14:paraId="2551AB56" w14:textId="77777777" w:rsidTr="00866022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E97691E" w14:textId="77777777" w:rsidR="00866022" w:rsidRPr="00866022" w:rsidRDefault="00866022" w:rsidP="00866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6602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>No skills needed</w:t>
            </w:r>
          </w:p>
        </w:tc>
        <w:tc>
          <w:tcPr>
            <w:tcW w:w="0" w:type="auto"/>
            <w:vAlign w:val="center"/>
            <w:hideMark/>
          </w:tcPr>
          <w:p w14:paraId="31A86C5B" w14:textId="77777777" w:rsidR="00866022" w:rsidRPr="00866022" w:rsidRDefault="00866022" w:rsidP="00866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6602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>Complex skills needed</w:t>
            </w:r>
          </w:p>
        </w:tc>
      </w:tr>
      <w:tr w:rsidR="00866022" w:rsidRPr="005A3381" w14:paraId="41D6D364" w14:textId="77777777" w:rsidTr="00866022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4926D8A2" w14:textId="77777777" w:rsidR="00866022" w:rsidRPr="00866022" w:rsidRDefault="00866022" w:rsidP="00866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6602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>Immediate positive results</w:t>
            </w:r>
          </w:p>
        </w:tc>
        <w:tc>
          <w:tcPr>
            <w:tcW w:w="0" w:type="auto"/>
            <w:vAlign w:val="center"/>
            <w:hideMark/>
          </w:tcPr>
          <w:p w14:paraId="7251A93F" w14:textId="77777777" w:rsidR="00866022" w:rsidRPr="00866022" w:rsidRDefault="00866022" w:rsidP="00866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6602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>Delayed outcome (or immediate negative result)</w:t>
            </w:r>
          </w:p>
        </w:tc>
      </w:tr>
      <w:tr w:rsidR="00866022" w:rsidRPr="00866022" w14:paraId="772184A3" w14:textId="77777777" w:rsidTr="00866022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97886C1" w14:textId="77777777" w:rsidR="00866022" w:rsidRPr="00866022" w:rsidRDefault="00866022" w:rsidP="00866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6602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>No cost</w:t>
            </w:r>
          </w:p>
        </w:tc>
        <w:tc>
          <w:tcPr>
            <w:tcW w:w="0" w:type="auto"/>
            <w:vAlign w:val="center"/>
            <w:hideMark/>
          </w:tcPr>
          <w:p w14:paraId="4FD69BBD" w14:textId="77777777" w:rsidR="00866022" w:rsidRPr="00866022" w:rsidRDefault="00866022" w:rsidP="00866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6602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>High cost</w:t>
            </w:r>
          </w:p>
        </w:tc>
      </w:tr>
      <w:tr w:rsidR="00866022" w:rsidRPr="00866022" w14:paraId="2F2EDDD7" w14:textId="77777777" w:rsidTr="00866022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BEA5F65" w14:textId="77777777" w:rsidR="00866022" w:rsidRPr="00866022" w:rsidRDefault="00866022" w:rsidP="00866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6602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>Little time</w:t>
            </w:r>
          </w:p>
        </w:tc>
        <w:tc>
          <w:tcPr>
            <w:tcW w:w="0" w:type="auto"/>
            <w:vAlign w:val="center"/>
            <w:hideMark/>
          </w:tcPr>
          <w:p w14:paraId="495A7B09" w14:textId="77777777" w:rsidR="00866022" w:rsidRPr="00866022" w:rsidRDefault="00866022" w:rsidP="00866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6602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>A lot of time</w:t>
            </w:r>
          </w:p>
        </w:tc>
      </w:tr>
      <w:tr w:rsidR="00866022" w:rsidRPr="00866022" w14:paraId="53D3AA97" w14:textId="77777777" w:rsidTr="00866022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34014537" w14:textId="77777777" w:rsidR="00866022" w:rsidRPr="00866022" w:rsidRDefault="00866022" w:rsidP="00866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6602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>Fits social norms</w:t>
            </w:r>
          </w:p>
        </w:tc>
        <w:tc>
          <w:tcPr>
            <w:tcW w:w="0" w:type="auto"/>
            <w:vAlign w:val="center"/>
            <w:hideMark/>
          </w:tcPr>
          <w:p w14:paraId="2FC92D17" w14:textId="77777777" w:rsidR="00866022" w:rsidRPr="00866022" w:rsidRDefault="00866022" w:rsidP="00866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6602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>Against social norms</w:t>
            </w:r>
          </w:p>
        </w:tc>
      </w:tr>
      <w:tr w:rsidR="00866022" w:rsidRPr="00866022" w14:paraId="400B1440" w14:textId="77777777" w:rsidTr="00866022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A443785" w14:textId="77777777" w:rsidR="00866022" w:rsidRPr="00866022" w:rsidRDefault="00866022" w:rsidP="00866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6602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>Resources always available</w:t>
            </w:r>
          </w:p>
        </w:tc>
        <w:tc>
          <w:tcPr>
            <w:tcW w:w="0" w:type="auto"/>
            <w:vAlign w:val="center"/>
            <w:hideMark/>
          </w:tcPr>
          <w:p w14:paraId="2612F343" w14:textId="77777777" w:rsidR="00866022" w:rsidRPr="00866022" w:rsidRDefault="00866022" w:rsidP="00866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6602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>Resources rarely available</w:t>
            </w:r>
          </w:p>
        </w:tc>
      </w:tr>
      <w:tr w:rsidR="00866022" w:rsidRPr="00866022" w14:paraId="1DD32574" w14:textId="77777777" w:rsidTr="00866022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0414BCF6" w14:textId="77777777" w:rsidR="00866022" w:rsidRPr="00866022" w:rsidRDefault="00866022" w:rsidP="00866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6602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>Requires one person</w:t>
            </w:r>
          </w:p>
        </w:tc>
        <w:tc>
          <w:tcPr>
            <w:tcW w:w="0" w:type="auto"/>
            <w:vAlign w:val="center"/>
            <w:hideMark/>
          </w:tcPr>
          <w:p w14:paraId="2AA1D773" w14:textId="77777777" w:rsidR="00866022" w:rsidRPr="00866022" w:rsidRDefault="00866022" w:rsidP="00866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6602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>Requires multiple people</w:t>
            </w:r>
          </w:p>
        </w:tc>
      </w:tr>
      <w:tr w:rsidR="00866022" w:rsidRPr="00866022" w14:paraId="7817F079" w14:textId="77777777" w:rsidTr="00866022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4850A257" w14:textId="77777777" w:rsidR="00866022" w:rsidRPr="00866022" w:rsidRDefault="00866022" w:rsidP="00866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6602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>Single step</w:t>
            </w:r>
          </w:p>
        </w:tc>
        <w:tc>
          <w:tcPr>
            <w:tcW w:w="0" w:type="auto"/>
            <w:vAlign w:val="center"/>
            <w:hideMark/>
          </w:tcPr>
          <w:p w14:paraId="5870BD38" w14:textId="77777777" w:rsidR="00866022" w:rsidRPr="00866022" w:rsidRDefault="00866022" w:rsidP="00866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6602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>Multiple steps</w:t>
            </w:r>
          </w:p>
        </w:tc>
      </w:tr>
      <w:tr w:rsidR="00866022" w:rsidRPr="00866022" w14:paraId="33F550AA" w14:textId="77777777" w:rsidTr="00866022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137B6" w14:textId="77777777" w:rsidR="00866022" w:rsidRPr="00866022" w:rsidRDefault="00866022" w:rsidP="00866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6602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>Low tech</w:t>
            </w:r>
          </w:p>
        </w:tc>
        <w:tc>
          <w:tcPr>
            <w:tcW w:w="0" w:type="auto"/>
            <w:vAlign w:val="center"/>
            <w:hideMark/>
          </w:tcPr>
          <w:p w14:paraId="17730E39" w14:textId="77777777" w:rsidR="00866022" w:rsidRPr="00866022" w:rsidRDefault="00866022" w:rsidP="00866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66022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>High tech</w:t>
            </w:r>
          </w:p>
        </w:tc>
      </w:tr>
    </w:tbl>
    <w:p w14:paraId="4A825F3B" w14:textId="77777777" w:rsidR="00916710" w:rsidRPr="00866022" w:rsidRDefault="00916710" w:rsidP="0091671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1A5E728" w14:textId="77777777" w:rsidR="00866022" w:rsidRDefault="00866022" w:rsidP="00701A3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746680" w14:textId="77777777" w:rsidR="00866022" w:rsidRPr="00866022" w:rsidRDefault="00866022" w:rsidP="0086602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/>
        </w:rPr>
      </w:pPr>
      <w:r w:rsidRPr="00866022">
        <w:rPr>
          <w:rFonts w:ascii="Times New Roman" w:eastAsia="Times New Roman" w:hAnsi="Times New Roman" w:cs="Times New Roman"/>
          <w:b/>
          <w:bCs/>
          <w:sz w:val="24"/>
          <w:szCs w:val="24"/>
          <w:lang/>
        </w:rPr>
        <w:t>Who are the Priority Groups and Influence Groups? (Describe in six different ways)</w:t>
      </w:r>
    </w:p>
    <w:p w14:paraId="3F8D227A" w14:textId="77777777" w:rsidR="00866022" w:rsidRPr="00866022" w:rsidRDefault="00866022" w:rsidP="00866022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/>
        </w:rPr>
      </w:pPr>
      <w:r w:rsidRPr="00866022">
        <w:rPr>
          <w:rFonts w:ascii="Times New Roman" w:eastAsia="Times New Roman" w:hAnsi="Times New Roman" w:cs="Times New Roman"/>
          <w:sz w:val="24"/>
          <w:szCs w:val="24"/>
          <w:lang/>
        </w:rPr>
        <w:t>Six ways to describe target groups:</w:t>
      </w:r>
    </w:p>
    <w:p w14:paraId="24708454" w14:textId="77777777" w:rsidR="00866022" w:rsidRPr="00866022" w:rsidRDefault="00866022" w:rsidP="00866022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/>
        </w:rPr>
      </w:pPr>
      <w:r w:rsidRPr="00866022">
        <w:rPr>
          <w:rFonts w:ascii="Times New Roman" w:eastAsia="Times New Roman" w:hAnsi="Times New Roman" w:cs="Times New Roman"/>
          <w:sz w:val="24"/>
          <w:szCs w:val="24"/>
          <w:lang/>
        </w:rPr>
        <w:t>Demographic characteristics</w:t>
      </w:r>
    </w:p>
    <w:p w14:paraId="0B915479" w14:textId="77777777" w:rsidR="00866022" w:rsidRPr="00866022" w:rsidRDefault="00866022" w:rsidP="00866022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/>
        </w:rPr>
      </w:pPr>
      <w:r w:rsidRPr="00866022">
        <w:rPr>
          <w:rFonts w:ascii="Times New Roman" w:eastAsia="Times New Roman" w:hAnsi="Times New Roman" w:cs="Times New Roman"/>
          <w:sz w:val="24"/>
          <w:szCs w:val="24"/>
          <w:lang/>
        </w:rPr>
        <w:t>Daily routine: How most people spend their days</w:t>
      </w:r>
    </w:p>
    <w:p w14:paraId="61626425" w14:textId="77777777" w:rsidR="00866022" w:rsidRPr="00866022" w:rsidRDefault="00866022" w:rsidP="00866022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/>
        </w:rPr>
      </w:pPr>
      <w:r w:rsidRPr="00866022">
        <w:rPr>
          <w:rFonts w:ascii="Times New Roman" w:eastAsia="Times New Roman" w:hAnsi="Times New Roman" w:cs="Times New Roman"/>
          <w:sz w:val="24"/>
          <w:szCs w:val="24"/>
          <w:lang/>
        </w:rPr>
        <w:t>Something most group members want</w:t>
      </w:r>
    </w:p>
    <w:p w14:paraId="16A8D681" w14:textId="77777777" w:rsidR="00866022" w:rsidRPr="00866022" w:rsidRDefault="00866022" w:rsidP="00866022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/>
        </w:rPr>
      </w:pPr>
      <w:r w:rsidRPr="00866022">
        <w:rPr>
          <w:rFonts w:ascii="Times New Roman" w:eastAsia="Times New Roman" w:hAnsi="Times New Roman" w:cs="Times New Roman"/>
          <w:sz w:val="24"/>
          <w:szCs w:val="24"/>
          <w:lang/>
        </w:rPr>
        <w:t>Something that prevents the group from practicing the Behavior (barriers)</w:t>
      </w:r>
    </w:p>
    <w:p w14:paraId="6639DE64" w14:textId="77777777" w:rsidR="00866022" w:rsidRPr="00866022" w:rsidRDefault="00866022" w:rsidP="00866022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/>
        </w:rPr>
      </w:pPr>
      <w:r w:rsidRPr="00866022">
        <w:rPr>
          <w:rFonts w:ascii="Times New Roman" w:eastAsia="Times New Roman" w:hAnsi="Times New Roman" w:cs="Times New Roman"/>
          <w:sz w:val="24"/>
          <w:szCs w:val="24"/>
          <w:lang/>
        </w:rPr>
        <w:t>What the Priority Group knows, feels, and practices regarding the Behavior</w:t>
      </w:r>
    </w:p>
    <w:p w14:paraId="55157FC3" w14:textId="77777777" w:rsidR="00866022" w:rsidRPr="00866022" w:rsidRDefault="00866022" w:rsidP="00866022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/>
        </w:rPr>
      </w:pPr>
      <w:r w:rsidRPr="00866022">
        <w:rPr>
          <w:rFonts w:ascii="Times New Roman" w:eastAsia="Times New Roman" w:hAnsi="Times New Roman" w:cs="Times New Roman"/>
          <w:sz w:val="24"/>
          <w:szCs w:val="24"/>
          <w:lang/>
        </w:rPr>
        <w:t>The willingness of most group members to adopt the new Behavior (Stage of Change)</w:t>
      </w:r>
    </w:p>
    <w:p w14:paraId="3013C411" w14:textId="77777777" w:rsidR="00866022" w:rsidRDefault="00866022" w:rsidP="00866022">
      <w:pPr>
        <w:pStyle w:val="NormalWeb"/>
      </w:pPr>
      <w:r>
        <w:rPr>
          <w:rStyle w:val="Strong"/>
          <w:rFonts w:eastAsia="MS Gothic"/>
        </w:rPr>
        <w:t>Definitions:</w:t>
      </w:r>
    </w:p>
    <w:p w14:paraId="01558F28" w14:textId="2DB57302" w:rsidR="00866022" w:rsidRDefault="00866022" w:rsidP="00866022">
      <w:pPr>
        <w:pStyle w:val="NormalWeb"/>
        <w:numPr>
          <w:ilvl w:val="0"/>
          <w:numId w:val="7"/>
        </w:numPr>
      </w:pPr>
      <w:r>
        <w:rPr>
          <w:rStyle w:val="Strong"/>
          <w:rFonts w:eastAsia="MS Gothic"/>
        </w:rPr>
        <w:t>Priority Group</w:t>
      </w:r>
      <w:r w:rsidR="005A4E8D">
        <w:rPr>
          <w:rStyle w:val="Strong"/>
          <w:rFonts w:eastAsia="MS Gothic"/>
        </w:rPr>
        <w:t>(s):</w:t>
      </w:r>
      <w:r>
        <w:t xml:space="preserve"> The Priority Group</w:t>
      </w:r>
      <w:r w:rsidR="005A4E8D">
        <w:t>(s)</w:t>
      </w:r>
      <w:r>
        <w:t xml:space="preserve"> will practice the positive Behavior (e.g., farmers, mothers of children under five, village youth). The Priority Group can be a community member (e.g., a mother, a farmer) or a service provider (e.g., an extension agent, micro-credit provider, community health worker).</w:t>
      </w:r>
    </w:p>
    <w:p w14:paraId="4A618FE0" w14:textId="49727230" w:rsidR="00866022" w:rsidRDefault="00866022" w:rsidP="00866022">
      <w:pPr>
        <w:pStyle w:val="NormalWeb"/>
        <w:numPr>
          <w:ilvl w:val="0"/>
          <w:numId w:val="7"/>
        </w:numPr>
      </w:pPr>
      <w:r>
        <w:rPr>
          <w:rStyle w:val="Strong"/>
          <w:rFonts w:eastAsia="MS Gothic"/>
        </w:rPr>
        <w:t>Influence Group</w:t>
      </w:r>
      <w:r w:rsidR="005A4E8D">
        <w:rPr>
          <w:rStyle w:val="Strong"/>
          <w:rFonts w:eastAsia="MS Gothic"/>
        </w:rPr>
        <w:t>(</w:t>
      </w:r>
      <w:r>
        <w:rPr>
          <w:rStyle w:val="Strong"/>
          <w:rFonts w:eastAsia="MS Gothic"/>
        </w:rPr>
        <w:t>s</w:t>
      </w:r>
      <w:r w:rsidR="005A4E8D">
        <w:rPr>
          <w:rStyle w:val="Strong"/>
          <w:rFonts w:eastAsia="MS Gothic"/>
        </w:rPr>
        <w:t>):</w:t>
      </w:r>
      <w:r>
        <w:t xml:space="preserve"> The Influence Group(s) influence the Priority Group</w:t>
      </w:r>
      <w:r w:rsidR="005A4E8D">
        <w:t>(s)</w:t>
      </w:r>
      <w:r>
        <w:t xml:space="preserve"> in the area of Behavior and can either support or hinder the Priority Group from adopting positive Behaviors. This group is typically identified through research among the Priority Group.</w:t>
      </w:r>
    </w:p>
    <w:p w14:paraId="0E8AF0BA" w14:textId="77777777" w:rsidR="00866022" w:rsidRPr="00866022" w:rsidRDefault="00866022" w:rsidP="0086602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/>
        </w:rPr>
      </w:pPr>
      <w:r w:rsidRPr="00866022">
        <w:rPr>
          <w:rFonts w:ascii="Times New Roman" w:eastAsia="Times New Roman" w:hAnsi="Times New Roman" w:cs="Times New Roman"/>
          <w:b/>
          <w:bCs/>
          <w:sz w:val="24"/>
          <w:szCs w:val="24"/>
          <w:lang/>
        </w:rPr>
        <w:t>What are the most important Determinants affecting this Behavior in this group?</w:t>
      </w:r>
    </w:p>
    <w:p w14:paraId="0341C692" w14:textId="77777777" w:rsidR="00866022" w:rsidRPr="00866022" w:rsidRDefault="00866022" w:rsidP="00866022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/>
        </w:rPr>
      </w:pPr>
      <w:r w:rsidRPr="00866022">
        <w:rPr>
          <w:rFonts w:ascii="Times New Roman" w:eastAsia="Times New Roman" w:hAnsi="Times New Roman" w:cs="Times New Roman"/>
          <w:sz w:val="24"/>
          <w:szCs w:val="24"/>
          <w:lang/>
        </w:rPr>
        <w:t>Environmental factors, psychosocial factors, social norms, predisposing factors (Social and behavioral determinants include: self-efficacy, perceived social norms, perceived positive consequences, perceived negative consequences, access, cues for action/reminders, perceived susceptibility, perceived severity, perceived divine will, politics, and culture).</w:t>
      </w:r>
    </w:p>
    <w:p w14:paraId="0D6B8EF5" w14:textId="77777777" w:rsidR="00866022" w:rsidRPr="00866022" w:rsidRDefault="00866022" w:rsidP="0086602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/>
        </w:rPr>
      </w:pPr>
      <w:r w:rsidRPr="00866022">
        <w:rPr>
          <w:rFonts w:ascii="Times New Roman" w:eastAsia="Times New Roman" w:hAnsi="Times New Roman" w:cs="Times New Roman"/>
          <w:b/>
          <w:bCs/>
          <w:sz w:val="24"/>
          <w:szCs w:val="24"/>
          <w:lang/>
        </w:rPr>
        <w:t>What are the Bridges to Activities that need to be promoted?</w:t>
      </w:r>
    </w:p>
    <w:p w14:paraId="7257FE28" w14:textId="77777777" w:rsidR="00866022" w:rsidRPr="00866022" w:rsidRDefault="00866022" w:rsidP="0086602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/>
        </w:rPr>
      </w:pPr>
      <w:r w:rsidRPr="00866022">
        <w:rPr>
          <w:rFonts w:ascii="Times New Roman" w:eastAsia="Times New Roman" w:hAnsi="Times New Roman" w:cs="Times New Roman"/>
          <w:b/>
          <w:bCs/>
          <w:sz w:val="24"/>
          <w:szCs w:val="24"/>
          <w:lang/>
        </w:rPr>
        <w:t>What are the Activities that will be executed to address the Bridge to Activities?</w:t>
      </w:r>
    </w:p>
    <w:p w14:paraId="02F9B158" w14:textId="77777777" w:rsidR="00F0284E" w:rsidRPr="00866022" w:rsidRDefault="00F0284E" w:rsidP="00701A33">
      <w:pPr>
        <w:spacing w:after="0" w:line="240" w:lineRule="auto"/>
        <w:rPr>
          <w:rFonts w:ascii="Times New Roman" w:hAnsi="Times New Roman" w:cs="Times New Roman"/>
          <w:sz w:val="24"/>
          <w:szCs w:val="24"/>
          <w:lang/>
        </w:rPr>
      </w:pPr>
    </w:p>
    <w:p w14:paraId="611D486B" w14:textId="77777777" w:rsidR="00866022" w:rsidRDefault="00866022" w:rsidP="00701A3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66022">
        <w:rPr>
          <w:rFonts w:ascii="Times New Roman" w:hAnsi="Times New Roman" w:cs="Times New Roman"/>
          <w:b/>
          <w:bCs/>
          <w:sz w:val="24"/>
          <w:szCs w:val="24"/>
          <w:lang w:val="en-US"/>
        </w:rPr>
        <w:t>Complete the following 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59739EF2" w14:textId="77777777" w:rsidR="00866022" w:rsidRDefault="00866022" w:rsidP="00701A3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602D6A" w14:textId="77777777" w:rsidR="00866022" w:rsidRPr="00866022" w:rsidRDefault="00866022" w:rsidP="00701A3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6602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3"/>
        <w:gridCol w:w="1935"/>
        <w:gridCol w:w="1810"/>
        <w:gridCol w:w="1927"/>
        <w:gridCol w:w="2178"/>
        <w:gridCol w:w="2299"/>
        <w:gridCol w:w="1936"/>
      </w:tblGrid>
      <w:tr w:rsidR="00866022" w:rsidRPr="005A3381" w14:paraId="4A6DB7C7" w14:textId="77777777" w:rsidTr="00866022">
        <w:tc>
          <w:tcPr>
            <w:tcW w:w="3194" w:type="dxa"/>
          </w:tcPr>
          <w:p w14:paraId="6B25C903" w14:textId="5663F8B5" w:rsidR="00866022" w:rsidRPr="005A4E8D" w:rsidRDefault="00866022" w:rsidP="00701A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4E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on behaviors and practice</w:t>
            </w:r>
            <w:r w:rsidR="005A4E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5A4E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hat increase cervical cancer risk in Burkina Faso</w:t>
            </w:r>
          </w:p>
        </w:tc>
        <w:tc>
          <w:tcPr>
            <w:tcW w:w="3194" w:type="dxa"/>
          </w:tcPr>
          <w:p w14:paraId="239D5959" w14:textId="050ADD3B" w:rsidR="00866022" w:rsidRPr="005A4E8D" w:rsidRDefault="00866022" w:rsidP="00701A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4E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deal practices for cervical cancer </w:t>
            </w:r>
            <w:r w:rsidR="00922724" w:rsidRPr="005A4E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vention in Burkina Faso, tailored to the local context</w:t>
            </w:r>
          </w:p>
        </w:tc>
        <w:tc>
          <w:tcPr>
            <w:tcW w:w="3194" w:type="dxa"/>
          </w:tcPr>
          <w:p w14:paraId="66797C54" w14:textId="047A70F4" w:rsidR="00866022" w:rsidRPr="005A4E8D" w:rsidRDefault="00922724" w:rsidP="00701A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4E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n barriers affecting the adoption of desired practices</w:t>
            </w:r>
          </w:p>
        </w:tc>
        <w:tc>
          <w:tcPr>
            <w:tcW w:w="3194" w:type="dxa"/>
          </w:tcPr>
          <w:p w14:paraId="5DA389EA" w14:textId="3B529CC8" w:rsidR="00866022" w:rsidRPr="005A4E8D" w:rsidRDefault="00922724" w:rsidP="00701A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4E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fluential groups, primary and secondary audiences for awareness campaigns </w:t>
            </w:r>
          </w:p>
        </w:tc>
        <w:tc>
          <w:tcPr>
            <w:tcW w:w="3195" w:type="dxa"/>
          </w:tcPr>
          <w:p w14:paraId="65EEC952" w14:textId="318D309B" w:rsidR="00866022" w:rsidRPr="005A4E8D" w:rsidRDefault="00922724" w:rsidP="00701A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4E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tegies, approaches and methodologies for awareness and behavior change</w:t>
            </w:r>
          </w:p>
        </w:tc>
        <w:tc>
          <w:tcPr>
            <w:tcW w:w="3195" w:type="dxa"/>
          </w:tcPr>
          <w:p w14:paraId="14AE3D89" w14:textId="72C9E267" w:rsidR="00866022" w:rsidRPr="005A4E8D" w:rsidRDefault="00922724" w:rsidP="00701A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4E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ffective communication, channels, materials, and tools </w:t>
            </w:r>
          </w:p>
        </w:tc>
        <w:tc>
          <w:tcPr>
            <w:tcW w:w="3195" w:type="dxa"/>
          </w:tcPr>
          <w:p w14:paraId="7B7B7613" w14:textId="23669161" w:rsidR="00866022" w:rsidRPr="005A4E8D" w:rsidRDefault="00922724" w:rsidP="00701A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4E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 messaging contents to raise awareness and promote cervical cancer prevention</w:t>
            </w:r>
          </w:p>
        </w:tc>
      </w:tr>
      <w:tr w:rsidR="00922724" w:rsidRPr="005A3381" w14:paraId="0206557F" w14:textId="77777777" w:rsidTr="00866022">
        <w:tc>
          <w:tcPr>
            <w:tcW w:w="3194" w:type="dxa"/>
          </w:tcPr>
          <w:p w14:paraId="7C7A959D" w14:textId="77777777" w:rsidR="00922724" w:rsidRPr="005A4E8D" w:rsidRDefault="00922724" w:rsidP="00701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4" w:type="dxa"/>
          </w:tcPr>
          <w:p w14:paraId="05CAAFA9" w14:textId="77777777" w:rsidR="00922724" w:rsidRPr="005A4E8D" w:rsidRDefault="00922724" w:rsidP="00701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4" w:type="dxa"/>
          </w:tcPr>
          <w:p w14:paraId="4BC19107" w14:textId="77777777" w:rsidR="00922724" w:rsidRPr="005A4E8D" w:rsidRDefault="00922724" w:rsidP="00701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4" w:type="dxa"/>
          </w:tcPr>
          <w:p w14:paraId="5BE5A0F1" w14:textId="77777777" w:rsidR="00922724" w:rsidRPr="005A4E8D" w:rsidRDefault="00922724" w:rsidP="00701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5" w:type="dxa"/>
          </w:tcPr>
          <w:p w14:paraId="135C30DE" w14:textId="77777777" w:rsidR="00922724" w:rsidRPr="005A4E8D" w:rsidRDefault="00922724" w:rsidP="00701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5" w:type="dxa"/>
          </w:tcPr>
          <w:p w14:paraId="52CB7D07" w14:textId="77777777" w:rsidR="00922724" w:rsidRPr="005A4E8D" w:rsidRDefault="00922724" w:rsidP="00701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5" w:type="dxa"/>
          </w:tcPr>
          <w:p w14:paraId="63886137" w14:textId="77777777" w:rsidR="00922724" w:rsidRPr="005A4E8D" w:rsidRDefault="00922724" w:rsidP="00701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2724" w:rsidRPr="005A3381" w14:paraId="0EC3C48D" w14:textId="77777777" w:rsidTr="00866022">
        <w:tc>
          <w:tcPr>
            <w:tcW w:w="3194" w:type="dxa"/>
          </w:tcPr>
          <w:p w14:paraId="247F9CF4" w14:textId="77777777" w:rsidR="00922724" w:rsidRPr="005A4E8D" w:rsidRDefault="00922724" w:rsidP="00701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4" w:type="dxa"/>
          </w:tcPr>
          <w:p w14:paraId="4EB50EE9" w14:textId="77777777" w:rsidR="00922724" w:rsidRPr="005A4E8D" w:rsidRDefault="00922724" w:rsidP="00701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4" w:type="dxa"/>
          </w:tcPr>
          <w:p w14:paraId="1309EB6C" w14:textId="77777777" w:rsidR="00922724" w:rsidRPr="005A4E8D" w:rsidRDefault="00922724" w:rsidP="00701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4" w:type="dxa"/>
          </w:tcPr>
          <w:p w14:paraId="7E993B7D" w14:textId="77777777" w:rsidR="00922724" w:rsidRPr="005A4E8D" w:rsidRDefault="00922724" w:rsidP="00701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5" w:type="dxa"/>
          </w:tcPr>
          <w:p w14:paraId="578C1F86" w14:textId="77777777" w:rsidR="00922724" w:rsidRPr="005A4E8D" w:rsidRDefault="00922724" w:rsidP="00701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5" w:type="dxa"/>
          </w:tcPr>
          <w:p w14:paraId="35A22DEC" w14:textId="77777777" w:rsidR="00922724" w:rsidRPr="005A4E8D" w:rsidRDefault="00922724" w:rsidP="00701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5" w:type="dxa"/>
          </w:tcPr>
          <w:p w14:paraId="29C89333" w14:textId="77777777" w:rsidR="00922724" w:rsidRPr="005A4E8D" w:rsidRDefault="00922724" w:rsidP="00701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2724" w:rsidRPr="005A3381" w14:paraId="5E2A3D6E" w14:textId="77777777" w:rsidTr="00866022">
        <w:tc>
          <w:tcPr>
            <w:tcW w:w="3194" w:type="dxa"/>
          </w:tcPr>
          <w:p w14:paraId="10B9998F" w14:textId="4B2BAFED" w:rsidR="00922724" w:rsidRPr="005A4E8D" w:rsidRDefault="00922724" w:rsidP="00701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4" w:type="dxa"/>
          </w:tcPr>
          <w:p w14:paraId="3B44C064" w14:textId="77777777" w:rsidR="00922724" w:rsidRPr="005A4E8D" w:rsidRDefault="00922724" w:rsidP="00701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4" w:type="dxa"/>
          </w:tcPr>
          <w:p w14:paraId="57959411" w14:textId="77777777" w:rsidR="00922724" w:rsidRPr="005A4E8D" w:rsidRDefault="00922724" w:rsidP="00701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4" w:type="dxa"/>
          </w:tcPr>
          <w:p w14:paraId="205E44EB" w14:textId="77777777" w:rsidR="00922724" w:rsidRPr="005A4E8D" w:rsidRDefault="00922724" w:rsidP="00701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5" w:type="dxa"/>
          </w:tcPr>
          <w:p w14:paraId="5B869EB2" w14:textId="77777777" w:rsidR="00922724" w:rsidRPr="005A4E8D" w:rsidRDefault="00922724" w:rsidP="00701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5" w:type="dxa"/>
          </w:tcPr>
          <w:p w14:paraId="5682FCC3" w14:textId="77777777" w:rsidR="00922724" w:rsidRPr="005A4E8D" w:rsidRDefault="00922724" w:rsidP="00701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5" w:type="dxa"/>
          </w:tcPr>
          <w:p w14:paraId="7A27A678" w14:textId="77777777" w:rsidR="00922724" w:rsidRPr="005A4E8D" w:rsidRDefault="00922724" w:rsidP="00701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2724" w:rsidRPr="005A3381" w14:paraId="1FCB71D7" w14:textId="77777777" w:rsidTr="00866022">
        <w:tc>
          <w:tcPr>
            <w:tcW w:w="3194" w:type="dxa"/>
          </w:tcPr>
          <w:p w14:paraId="74CE794B" w14:textId="77777777" w:rsidR="00922724" w:rsidRPr="005A4E8D" w:rsidRDefault="00922724" w:rsidP="00701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4" w:type="dxa"/>
          </w:tcPr>
          <w:p w14:paraId="301022B7" w14:textId="77777777" w:rsidR="00922724" w:rsidRPr="005A4E8D" w:rsidRDefault="00922724" w:rsidP="00701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4" w:type="dxa"/>
          </w:tcPr>
          <w:p w14:paraId="761092AE" w14:textId="77777777" w:rsidR="00922724" w:rsidRPr="005A4E8D" w:rsidRDefault="00922724" w:rsidP="00701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4" w:type="dxa"/>
          </w:tcPr>
          <w:p w14:paraId="74D812FF" w14:textId="77777777" w:rsidR="00922724" w:rsidRPr="005A4E8D" w:rsidRDefault="00922724" w:rsidP="00701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5" w:type="dxa"/>
          </w:tcPr>
          <w:p w14:paraId="205DAF29" w14:textId="77777777" w:rsidR="00922724" w:rsidRPr="005A4E8D" w:rsidRDefault="00922724" w:rsidP="00701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5" w:type="dxa"/>
          </w:tcPr>
          <w:p w14:paraId="45156860" w14:textId="77777777" w:rsidR="00922724" w:rsidRPr="005A4E8D" w:rsidRDefault="00922724" w:rsidP="00701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5" w:type="dxa"/>
          </w:tcPr>
          <w:p w14:paraId="6151F25B" w14:textId="77777777" w:rsidR="00922724" w:rsidRPr="005A4E8D" w:rsidRDefault="00922724" w:rsidP="00701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FC9CE98" w14:textId="43A58806" w:rsidR="006D5795" w:rsidRPr="00866022" w:rsidRDefault="006D5795" w:rsidP="00701A3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6D5795" w:rsidRPr="00866022" w:rsidSect="00030954">
      <w:footerReference w:type="even" r:id="rId8"/>
      <w:footerReference w:type="default" r:id="rId9"/>
      <w:pgSz w:w="16838" w:h="23811" w:code="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1F6EDF" w14:textId="77777777" w:rsidR="00030954" w:rsidRDefault="00030954" w:rsidP="00701A33">
      <w:pPr>
        <w:spacing w:after="0" w:line="240" w:lineRule="auto"/>
      </w:pPr>
      <w:r>
        <w:separator/>
      </w:r>
    </w:p>
  </w:endnote>
  <w:endnote w:type="continuationSeparator" w:id="0">
    <w:p w14:paraId="42BC0B22" w14:textId="77777777" w:rsidR="00030954" w:rsidRDefault="00030954" w:rsidP="00701A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fornian FB">
    <w:panose1 w:val="0207040306080B030204"/>
    <w:charset w:val="00"/>
    <w:family w:val="roman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888643683"/>
      <w:docPartObj>
        <w:docPartGallery w:val="Page Numbers (Bottom of Page)"/>
        <w:docPartUnique/>
      </w:docPartObj>
    </w:sdtPr>
    <w:sdtContent>
      <w:p w14:paraId="6FEB5303" w14:textId="7457C09A" w:rsidR="0010250C" w:rsidRDefault="0010250C" w:rsidP="000F36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CAD21C" w14:textId="77777777" w:rsidR="0010250C" w:rsidRDefault="0010250C" w:rsidP="0010250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065749998"/>
      <w:docPartObj>
        <w:docPartGallery w:val="Page Numbers (Bottom of Page)"/>
        <w:docPartUnique/>
      </w:docPartObj>
    </w:sdtPr>
    <w:sdtContent>
      <w:p w14:paraId="69D623BA" w14:textId="59D9F351" w:rsidR="0010250C" w:rsidRDefault="0010250C" w:rsidP="000F36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01D85D" w14:textId="77777777" w:rsidR="0010250C" w:rsidRDefault="0010250C" w:rsidP="0010250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84C25D" w14:textId="77777777" w:rsidR="00030954" w:rsidRDefault="00030954" w:rsidP="00701A33">
      <w:pPr>
        <w:spacing w:after="0" w:line="240" w:lineRule="auto"/>
      </w:pPr>
      <w:r>
        <w:separator/>
      </w:r>
    </w:p>
  </w:footnote>
  <w:footnote w:type="continuationSeparator" w:id="0">
    <w:p w14:paraId="21B10AE4" w14:textId="77777777" w:rsidR="00030954" w:rsidRDefault="00030954" w:rsidP="00701A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6C7712"/>
    <w:multiLevelType w:val="multilevel"/>
    <w:tmpl w:val="5AC014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4C460E"/>
    <w:multiLevelType w:val="multilevel"/>
    <w:tmpl w:val="91EE03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E76A12"/>
    <w:multiLevelType w:val="multilevel"/>
    <w:tmpl w:val="18781D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94A6879"/>
    <w:multiLevelType w:val="hybridMultilevel"/>
    <w:tmpl w:val="3948F7E0"/>
    <w:lvl w:ilvl="0" w:tplc="71A8ABFA">
      <w:start w:val="1"/>
      <w:numFmt w:val="upperLetter"/>
      <w:lvlText w:val="%1."/>
      <w:lvlJc w:val="left"/>
      <w:pPr>
        <w:ind w:left="1070" w:hanging="71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AC05CF"/>
    <w:multiLevelType w:val="hybridMultilevel"/>
    <w:tmpl w:val="3DDA6100"/>
    <w:lvl w:ilvl="0" w:tplc="C518B578">
      <w:start w:val="18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FE8"/>
    <w:multiLevelType w:val="hybridMultilevel"/>
    <w:tmpl w:val="1570D108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DB03BC"/>
    <w:multiLevelType w:val="hybridMultilevel"/>
    <w:tmpl w:val="3A0679F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962F9A"/>
    <w:multiLevelType w:val="hybridMultilevel"/>
    <w:tmpl w:val="27BCC9B6"/>
    <w:lvl w:ilvl="0" w:tplc="CA9EA3DE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4077835">
    <w:abstractNumId w:val="5"/>
  </w:num>
  <w:num w:numId="2" w16cid:durableId="1762529492">
    <w:abstractNumId w:val="6"/>
  </w:num>
  <w:num w:numId="3" w16cid:durableId="1756629083">
    <w:abstractNumId w:val="3"/>
  </w:num>
  <w:num w:numId="4" w16cid:durableId="625546986">
    <w:abstractNumId w:val="7"/>
  </w:num>
  <w:num w:numId="5" w16cid:durableId="2013291634">
    <w:abstractNumId w:val="4"/>
  </w:num>
  <w:num w:numId="6" w16cid:durableId="515268124">
    <w:abstractNumId w:val="2"/>
  </w:num>
  <w:num w:numId="7" w16cid:durableId="1667006086">
    <w:abstractNumId w:val="1"/>
  </w:num>
  <w:num w:numId="8" w16cid:durableId="17674605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664D"/>
    <w:rsid w:val="00004DDA"/>
    <w:rsid w:val="00006EFB"/>
    <w:rsid w:val="000109DD"/>
    <w:rsid w:val="00030954"/>
    <w:rsid w:val="00041045"/>
    <w:rsid w:val="00044F3E"/>
    <w:rsid w:val="000604EA"/>
    <w:rsid w:val="00083D37"/>
    <w:rsid w:val="000953D1"/>
    <w:rsid w:val="000A256D"/>
    <w:rsid w:val="000A43BE"/>
    <w:rsid w:val="000A692B"/>
    <w:rsid w:val="000B6A5E"/>
    <w:rsid w:val="000C1C0C"/>
    <w:rsid w:val="000D22FC"/>
    <w:rsid w:val="000D3F9C"/>
    <w:rsid w:val="000D6D5D"/>
    <w:rsid w:val="000D7C11"/>
    <w:rsid w:val="000F1FAF"/>
    <w:rsid w:val="000F2A4A"/>
    <w:rsid w:val="000F7B5F"/>
    <w:rsid w:val="0010250C"/>
    <w:rsid w:val="001052D6"/>
    <w:rsid w:val="00113355"/>
    <w:rsid w:val="001224E0"/>
    <w:rsid w:val="00125329"/>
    <w:rsid w:val="00156695"/>
    <w:rsid w:val="001575B7"/>
    <w:rsid w:val="001779FC"/>
    <w:rsid w:val="00184E47"/>
    <w:rsid w:val="001B3C7C"/>
    <w:rsid w:val="001C50C8"/>
    <w:rsid w:val="001F605A"/>
    <w:rsid w:val="00202307"/>
    <w:rsid w:val="00210A8E"/>
    <w:rsid w:val="002450BB"/>
    <w:rsid w:val="002470D0"/>
    <w:rsid w:val="00267526"/>
    <w:rsid w:val="002958B4"/>
    <w:rsid w:val="002A321F"/>
    <w:rsid w:val="002A7205"/>
    <w:rsid w:val="002B0B9A"/>
    <w:rsid w:val="002B4060"/>
    <w:rsid w:val="002D1CEC"/>
    <w:rsid w:val="002E192B"/>
    <w:rsid w:val="002F4376"/>
    <w:rsid w:val="003018B6"/>
    <w:rsid w:val="00322DD3"/>
    <w:rsid w:val="00334D28"/>
    <w:rsid w:val="0033518E"/>
    <w:rsid w:val="00360CFD"/>
    <w:rsid w:val="00375426"/>
    <w:rsid w:val="00383937"/>
    <w:rsid w:val="00395DB9"/>
    <w:rsid w:val="003A3835"/>
    <w:rsid w:val="003A5CE5"/>
    <w:rsid w:val="003B4CC9"/>
    <w:rsid w:val="003D6872"/>
    <w:rsid w:val="00400EAB"/>
    <w:rsid w:val="00403045"/>
    <w:rsid w:val="004173D6"/>
    <w:rsid w:val="0042713F"/>
    <w:rsid w:val="00436F86"/>
    <w:rsid w:val="00445B1F"/>
    <w:rsid w:val="00446960"/>
    <w:rsid w:val="004740DD"/>
    <w:rsid w:val="00485488"/>
    <w:rsid w:val="004A0BE9"/>
    <w:rsid w:val="004A5CBC"/>
    <w:rsid w:val="004B36E3"/>
    <w:rsid w:val="004D4EB4"/>
    <w:rsid w:val="004E4F31"/>
    <w:rsid w:val="004E6F47"/>
    <w:rsid w:val="004F3B13"/>
    <w:rsid w:val="00501346"/>
    <w:rsid w:val="00501D92"/>
    <w:rsid w:val="00510DAA"/>
    <w:rsid w:val="00526823"/>
    <w:rsid w:val="005328D8"/>
    <w:rsid w:val="005420AD"/>
    <w:rsid w:val="00542E03"/>
    <w:rsid w:val="00545BA8"/>
    <w:rsid w:val="00575D09"/>
    <w:rsid w:val="00584920"/>
    <w:rsid w:val="005A3381"/>
    <w:rsid w:val="005A4E8D"/>
    <w:rsid w:val="005C4CF6"/>
    <w:rsid w:val="005C64C2"/>
    <w:rsid w:val="005E4E9B"/>
    <w:rsid w:val="005F0EF0"/>
    <w:rsid w:val="005F725C"/>
    <w:rsid w:val="006109F7"/>
    <w:rsid w:val="0062761B"/>
    <w:rsid w:val="00636399"/>
    <w:rsid w:val="00676C3A"/>
    <w:rsid w:val="00685DAF"/>
    <w:rsid w:val="006A1058"/>
    <w:rsid w:val="006B2AEF"/>
    <w:rsid w:val="006B6797"/>
    <w:rsid w:val="006D3061"/>
    <w:rsid w:val="006D5795"/>
    <w:rsid w:val="006F4EF1"/>
    <w:rsid w:val="00701A33"/>
    <w:rsid w:val="00701ACD"/>
    <w:rsid w:val="007157A2"/>
    <w:rsid w:val="00730589"/>
    <w:rsid w:val="00732E16"/>
    <w:rsid w:val="007675DC"/>
    <w:rsid w:val="00793B8C"/>
    <w:rsid w:val="007A1AC6"/>
    <w:rsid w:val="007A55B1"/>
    <w:rsid w:val="007C52F3"/>
    <w:rsid w:val="007D0A80"/>
    <w:rsid w:val="007D62E1"/>
    <w:rsid w:val="00803464"/>
    <w:rsid w:val="00813F90"/>
    <w:rsid w:val="00814A6F"/>
    <w:rsid w:val="00820446"/>
    <w:rsid w:val="0082719B"/>
    <w:rsid w:val="00827BC1"/>
    <w:rsid w:val="00835978"/>
    <w:rsid w:val="00850AD0"/>
    <w:rsid w:val="00866022"/>
    <w:rsid w:val="00874CC4"/>
    <w:rsid w:val="00883353"/>
    <w:rsid w:val="008A7C75"/>
    <w:rsid w:val="008C6144"/>
    <w:rsid w:val="008D0121"/>
    <w:rsid w:val="008F0980"/>
    <w:rsid w:val="008F4457"/>
    <w:rsid w:val="00916710"/>
    <w:rsid w:val="00922724"/>
    <w:rsid w:val="00951A7D"/>
    <w:rsid w:val="00953925"/>
    <w:rsid w:val="00961453"/>
    <w:rsid w:val="0097777A"/>
    <w:rsid w:val="009909CE"/>
    <w:rsid w:val="0099499A"/>
    <w:rsid w:val="009A3C6B"/>
    <w:rsid w:val="009B0506"/>
    <w:rsid w:val="009B2991"/>
    <w:rsid w:val="009B2EC6"/>
    <w:rsid w:val="009B5B6B"/>
    <w:rsid w:val="009E027A"/>
    <w:rsid w:val="00A03563"/>
    <w:rsid w:val="00A12DC7"/>
    <w:rsid w:val="00A21A78"/>
    <w:rsid w:val="00A41262"/>
    <w:rsid w:val="00A46DAF"/>
    <w:rsid w:val="00A750D4"/>
    <w:rsid w:val="00AA471B"/>
    <w:rsid w:val="00AA5AA2"/>
    <w:rsid w:val="00AC5B18"/>
    <w:rsid w:val="00AD094D"/>
    <w:rsid w:val="00AF409B"/>
    <w:rsid w:val="00AF7404"/>
    <w:rsid w:val="00B51043"/>
    <w:rsid w:val="00B61E9E"/>
    <w:rsid w:val="00B63772"/>
    <w:rsid w:val="00B74AD9"/>
    <w:rsid w:val="00B861EB"/>
    <w:rsid w:val="00BA5573"/>
    <w:rsid w:val="00BD28DF"/>
    <w:rsid w:val="00BD4260"/>
    <w:rsid w:val="00BD7397"/>
    <w:rsid w:val="00BE180E"/>
    <w:rsid w:val="00BE7C41"/>
    <w:rsid w:val="00BF0609"/>
    <w:rsid w:val="00BF4625"/>
    <w:rsid w:val="00BF74F2"/>
    <w:rsid w:val="00C0664D"/>
    <w:rsid w:val="00C35583"/>
    <w:rsid w:val="00C36407"/>
    <w:rsid w:val="00C656E3"/>
    <w:rsid w:val="00C672BB"/>
    <w:rsid w:val="00C70111"/>
    <w:rsid w:val="00C767FE"/>
    <w:rsid w:val="00C80681"/>
    <w:rsid w:val="00C83930"/>
    <w:rsid w:val="00C96033"/>
    <w:rsid w:val="00CA622F"/>
    <w:rsid w:val="00CB0D1B"/>
    <w:rsid w:val="00CB6B8C"/>
    <w:rsid w:val="00CC4094"/>
    <w:rsid w:val="00D008B9"/>
    <w:rsid w:val="00D102E2"/>
    <w:rsid w:val="00D43073"/>
    <w:rsid w:val="00D662AA"/>
    <w:rsid w:val="00D81F1D"/>
    <w:rsid w:val="00D914B8"/>
    <w:rsid w:val="00D964D8"/>
    <w:rsid w:val="00DA082F"/>
    <w:rsid w:val="00DB619C"/>
    <w:rsid w:val="00DF0C05"/>
    <w:rsid w:val="00DF4865"/>
    <w:rsid w:val="00E1751D"/>
    <w:rsid w:val="00E302E2"/>
    <w:rsid w:val="00E40C70"/>
    <w:rsid w:val="00E433FF"/>
    <w:rsid w:val="00E50623"/>
    <w:rsid w:val="00E53E0F"/>
    <w:rsid w:val="00E70DB9"/>
    <w:rsid w:val="00E71220"/>
    <w:rsid w:val="00E72288"/>
    <w:rsid w:val="00EB374C"/>
    <w:rsid w:val="00EB383C"/>
    <w:rsid w:val="00EB6236"/>
    <w:rsid w:val="00EC3BB7"/>
    <w:rsid w:val="00ED0A97"/>
    <w:rsid w:val="00ED1E53"/>
    <w:rsid w:val="00ED4CB9"/>
    <w:rsid w:val="00EE36AD"/>
    <w:rsid w:val="00EE5938"/>
    <w:rsid w:val="00EF1077"/>
    <w:rsid w:val="00EF2A48"/>
    <w:rsid w:val="00F0284E"/>
    <w:rsid w:val="00F05530"/>
    <w:rsid w:val="00F077C7"/>
    <w:rsid w:val="00F106FD"/>
    <w:rsid w:val="00F12CBE"/>
    <w:rsid w:val="00F162AF"/>
    <w:rsid w:val="00F31891"/>
    <w:rsid w:val="00F607CF"/>
    <w:rsid w:val="00FB2A4A"/>
    <w:rsid w:val="00FC1838"/>
    <w:rsid w:val="00FC51B4"/>
    <w:rsid w:val="00FC62F2"/>
    <w:rsid w:val="00FE32BD"/>
    <w:rsid w:val="00FF233A"/>
    <w:rsid w:val="00FF4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CFC2E46"/>
  <w15:chartTrackingRefBased/>
  <w15:docId w15:val="{6850FA2D-1BCF-454A-ACC9-79BAAC948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2AA"/>
  </w:style>
  <w:style w:type="paragraph" w:styleId="Heading3">
    <w:name w:val="heading 3"/>
    <w:basedOn w:val="Normal"/>
    <w:next w:val="Normal"/>
    <w:link w:val="Heading3Char"/>
    <w:uiPriority w:val="9"/>
    <w:qFormat/>
    <w:rsid w:val="00701A33"/>
    <w:pPr>
      <w:keepNext/>
      <w:spacing w:before="240" w:after="200" w:line="252" w:lineRule="auto"/>
      <w:outlineLvl w:val="2"/>
    </w:pPr>
    <w:rPr>
      <w:rFonts w:ascii="Californian FB" w:eastAsia="MS Gothic" w:hAnsi="Californian FB" w:cs="Tahoma"/>
      <w:b/>
      <w:bCs/>
      <w:color w:val="237990"/>
      <w:sz w:val="32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284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0664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73D6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701A33"/>
    <w:rPr>
      <w:rFonts w:ascii="Californian FB" w:eastAsia="MS Gothic" w:hAnsi="Californian FB" w:cs="Tahoma"/>
      <w:b/>
      <w:bCs/>
      <w:color w:val="237990"/>
      <w:sz w:val="32"/>
      <w:szCs w:val="28"/>
    </w:rPr>
  </w:style>
  <w:style w:type="paragraph" w:styleId="FootnoteText">
    <w:name w:val="footnote text"/>
    <w:basedOn w:val="Normal"/>
    <w:link w:val="FootnoteTextChar"/>
    <w:uiPriority w:val="99"/>
    <w:semiHidden/>
    <w:rsid w:val="00701A33"/>
    <w:pPr>
      <w:spacing w:after="200" w:line="240" w:lineRule="auto"/>
      <w:ind w:left="720"/>
    </w:pPr>
    <w:rPr>
      <w:rFonts w:ascii="Calibri" w:eastAsia="Calibri" w:hAnsi="Calibri" w:cs="Times New Roman"/>
      <w:sz w:val="20"/>
      <w:szCs w:val="20"/>
      <w:lang w:val="fr-BE" w:eastAsia="x-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01A33"/>
    <w:rPr>
      <w:rFonts w:ascii="Calibri" w:eastAsia="Calibri" w:hAnsi="Calibri" w:cs="Times New Roman"/>
      <w:sz w:val="20"/>
      <w:szCs w:val="20"/>
      <w:lang w:val="fr-BE" w:eastAsia="x-none"/>
    </w:rPr>
  </w:style>
  <w:style w:type="character" w:styleId="FootnoteReference">
    <w:name w:val="footnote reference"/>
    <w:uiPriority w:val="99"/>
    <w:semiHidden/>
    <w:rsid w:val="00701A33"/>
    <w:rPr>
      <w:rFonts w:cs="Times New Roman"/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284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PlaceholderText">
    <w:name w:val="Placeholder Text"/>
    <w:basedOn w:val="DefaultParagraphFont"/>
    <w:uiPriority w:val="99"/>
    <w:semiHidden/>
    <w:rsid w:val="00125329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1025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250C"/>
  </w:style>
  <w:style w:type="character" w:styleId="PageNumber">
    <w:name w:val="page number"/>
    <w:basedOn w:val="DefaultParagraphFont"/>
    <w:uiPriority w:val="99"/>
    <w:semiHidden/>
    <w:unhideWhenUsed/>
    <w:rsid w:val="0010250C"/>
  </w:style>
  <w:style w:type="character" w:styleId="Strong">
    <w:name w:val="Strong"/>
    <w:basedOn w:val="DefaultParagraphFont"/>
    <w:uiPriority w:val="22"/>
    <w:qFormat/>
    <w:rsid w:val="0010250C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660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45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25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98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69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957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389AA8-BF05-4C34-AFEA-7D985F79E3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452</Words>
  <Characters>2578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 d'Arc PARE</dc:creator>
  <cp:keywords/>
  <dc:description/>
  <cp:lastModifiedBy>Naimeng Liu</cp:lastModifiedBy>
  <cp:revision>7</cp:revision>
  <dcterms:created xsi:type="dcterms:W3CDTF">2024-05-01T07:00:00Z</dcterms:created>
  <dcterms:modified xsi:type="dcterms:W3CDTF">2024-05-03T08:11:00Z</dcterms:modified>
</cp:coreProperties>
</file>